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E94776" w14:textId="77777777" w:rsidR="00F653E1" w:rsidRPr="002907BB" w:rsidRDefault="00F653E1" w:rsidP="00397A46">
      <w:pPr>
        <w:rPr>
          <w:rFonts w:ascii="Times New Roman" w:hAnsi="Times New Roman" w:cs="Times New Roman"/>
        </w:rPr>
      </w:pPr>
      <w:r w:rsidRPr="002907BB">
        <w:rPr>
          <w:rFonts w:ascii="Times New Roman" w:hAnsi="Times New Roman" w:cs="Times New Roman"/>
        </w:rPr>
        <w:t>Table S6. Lifespan data. Repeats 1 are graphed in indicated Figures.</w:t>
      </w:r>
    </w:p>
    <w:p w14:paraId="7A6771C0" w14:textId="77777777" w:rsidR="00F653E1" w:rsidRPr="002907BB" w:rsidRDefault="00F653E1" w:rsidP="00397A46">
      <w:pPr>
        <w:rPr>
          <w:rFonts w:ascii="Times New Roman" w:eastAsia="宋体" w:hAnsi="Times New Roman" w:cs="Times New Roman"/>
        </w:rPr>
      </w:pP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100"/>
        <w:gridCol w:w="2410"/>
        <w:gridCol w:w="1985"/>
        <w:gridCol w:w="1984"/>
        <w:gridCol w:w="2261"/>
      </w:tblGrid>
      <w:tr w:rsidR="00F653E1" w:rsidRPr="002907BB" w14:paraId="33A2A6AE" w14:textId="77777777" w:rsidTr="003B2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3C490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gur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318C537" w14:textId="77777777" w:rsidR="00F653E1" w:rsidRPr="002907BB" w:rsidRDefault="00F653E1" w:rsidP="00397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ain/Treatm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52C765" w14:textId="77777777" w:rsidR="00F653E1" w:rsidRPr="002907BB" w:rsidRDefault="00F653E1" w:rsidP="00397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 Lifespan</w:t>
            </w:r>
          </w:p>
          <w:p w14:paraId="3AB81D46" w14:textId="77777777" w:rsidR="00F653E1" w:rsidRPr="002907BB" w:rsidRDefault="00F653E1" w:rsidP="00397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 SEM (days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47C705" w14:textId="77777777" w:rsidR="00F653E1" w:rsidRPr="002907BB" w:rsidRDefault="00F653E1" w:rsidP="00397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 Worms</w:t>
            </w:r>
          </w:p>
          <w:p w14:paraId="10AAD453" w14:textId="77777777" w:rsidR="00F653E1" w:rsidRPr="002907BB" w:rsidRDefault="00F653E1" w:rsidP="00397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nsored/Total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A02EE6" w14:textId="77777777" w:rsidR="00F653E1" w:rsidRPr="002907BB" w:rsidRDefault="00F653E1" w:rsidP="00397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 value</w:t>
            </w:r>
          </w:p>
          <w:p w14:paraId="1033F09E" w14:textId="77777777" w:rsidR="00F653E1" w:rsidRPr="002907BB" w:rsidRDefault="00F653E1" w:rsidP="00397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F653E1" w:rsidRPr="002907BB" w14:paraId="37D0AE81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12D6B" w14:textId="77777777" w:rsidR="00F653E1" w:rsidRPr="002907BB" w:rsidRDefault="00F653E1" w:rsidP="00397A4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="0075410C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H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980AEF" w14:textId="1FAC7EC0" w:rsidR="00F653E1" w:rsidRPr="002907BB" w:rsidRDefault="009D72C8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="00F653E1"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E83AFD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6.39 ± 0.6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2B9CF4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/55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311A74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5FCEA0BA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366F3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515B2E" w14:textId="37875C00" w:rsidR="00F653E1" w:rsidRPr="002907BB" w:rsidRDefault="001409F4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3EAEC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4.95 ± 0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83947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A0E98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653E1" w:rsidRPr="002907BB" w14:paraId="44654A8E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8F2AA" w14:textId="77777777" w:rsidR="00F653E1" w:rsidRPr="002907BB" w:rsidRDefault="00F653E1" w:rsidP="00397A4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="0075410C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H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82173C" w14:textId="5EE13414" w:rsidR="00F653E1" w:rsidRPr="002907BB" w:rsidRDefault="009D72C8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="00F653E1"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C22A77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6.23 ± 0.6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E416FC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/55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2528FD9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045AD398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9F170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E05D4F" w14:textId="64D07D3C" w:rsidR="00F653E1" w:rsidRPr="002907BB" w:rsidRDefault="001409F4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870D8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5.09 ± 0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E03CE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4E10F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653E1" w:rsidRPr="002907BB" w14:paraId="64550FE9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42B36" w14:textId="77777777" w:rsidR="00F653E1" w:rsidRPr="002907BB" w:rsidRDefault="00F653E1" w:rsidP="00397A4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="0075410C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H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AA8AEA" w14:textId="2D615C70" w:rsidR="00F653E1" w:rsidRPr="002907BB" w:rsidRDefault="009D72C8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="00F653E1"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9FF3C0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5.89 ± 0.6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56BDD4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BD46E1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0F57DF60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0463F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A3A83E" w14:textId="0B23EEE9" w:rsidR="00F653E1" w:rsidRPr="002907BB" w:rsidRDefault="001409F4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A25B2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6.52 ± 0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4E8F7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A3AA0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653E1" w:rsidRPr="002907BB" w14:paraId="14721FC7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111C9" w14:textId="77777777" w:rsidR="00F653E1" w:rsidRPr="002907BB" w:rsidRDefault="00F653E1" w:rsidP="00397A4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="0075410C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H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B4106E" w14:textId="7C911949" w:rsidR="00F653E1" w:rsidRPr="002907BB" w:rsidRDefault="009D72C8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="00F653E1"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E71F95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6.33 ± 0.6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B365E1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583EE8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01058685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9D26E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4ACE8E" w14:textId="65841202" w:rsidR="00F653E1" w:rsidRPr="002907BB" w:rsidRDefault="001409F4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2FC85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5.38 ± 0.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E597A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B6B06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936AF" w:rsidRPr="002907BB" w14:paraId="0C90662A" w14:textId="77777777" w:rsidTr="007C1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D6F02" w14:textId="784F6E81" w:rsidR="007936AF" w:rsidRPr="002907BB" w:rsidRDefault="007936AF" w:rsidP="007936A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N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E862DC" w14:textId="16B3C6BF" w:rsidR="007936AF" w:rsidRPr="002907BB" w:rsidRDefault="007936AF" w:rsidP="0079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5888A" w14:textId="4FB48DEB" w:rsidR="007936AF" w:rsidRPr="007936AF" w:rsidRDefault="007936AF" w:rsidP="0079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6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63 ± 0.6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3B7ED" w14:textId="300FA0C2" w:rsidR="007936AF" w:rsidRPr="007936AF" w:rsidRDefault="007936AF" w:rsidP="0079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6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/59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3D5DE" w14:textId="77777777" w:rsidR="007936AF" w:rsidRPr="007936AF" w:rsidRDefault="007936AF" w:rsidP="0079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6AF" w:rsidRPr="002907BB" w14:paraId="24105740" w14:textId="77777777" w:rsidTr="007C1F4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C1BCC" w14:textId="77777777" w:rsidR="007936AF" w:rsidRPr="002907BB" w:rsidRDefault="007936AF" w:rsidP="007936A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58AC5F" w14:textId="09DC5612" w:rsidR="007D5A4C" w:rsidRDefault="007D5A4C" w:rsidP="007D5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D5A4C">
              <w:rPr>
                <w:rFonts w:ascii="Times New Roman" w:hAnsi="Times New Roman" w:cs="Times New Roman"/>
                <w:sz w:val="24"/>
                <w:szCs w:val="24"/>
              </w:rPr>
              <w:t xml:space="preserve">ost-developmental </w:t>
            </w:r>
          </w:p>
          <w:p w14:paraId="57B31FF9" w14:textId="77777777" w:rsidR="007936AF" w:rsidRPr="002907BB" w:rsidRDefault="007936AF" w:rsidP="0079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E7C83" w14:textId="56B7DCFF" w:rsidR="007936AF" w:rsidRPr="007936AF" w:rsidRDefault="007936AF" w:rsidP="0079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6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10 ± 0.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B5408" w14:textId="0815EE88" w:rsidR="007936AF" w:rsidRPr="007936AF" w:rsidRDefault="007936AF" w:rsidP="0079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6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/6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37159" w14:textId="7B8BCC99" w:rsidR="007936AF" w:rsidRPr="007936AF" w:rsidRDefault="007936AF" w:rsidP="0079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6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7936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936AF" w:rsidRPr="002907BB" w14:paraId="0B2DF772" w14:textId="77777777" w:rsidTr="007C1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FE5A7" w14:textId="14055C98" w:rsidR="007936AF" w:rsidRPr="002907BB" w:rsidRDefault="007936AF" w:rsidP="007936AF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N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4A0260" w14:textId="64DEAB5B" w:rsidR="007936AF" w:rsidRPr="002907BB" w:rsidRDefault="007936AF" w:rsidP="0079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9D406" w14:textId="34FF0A33" w:rsidR="007936AF" w:rsidRPr="007936AF" w:rsidRDefault="007936AF" w:rsidP="0079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6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76 ± 0.5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7B807" w14:textId="59B35E61" w:rsidR="007936AF" w:rsidRPr="007936AF" w:rsidRDefault="007936AF" w:rsidP="0079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6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/63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83BDA2E" w14:textId="77777777" w:rsidR="007936AF" w:rsidRPr="007936AF" w:rsidRDefault="007936AF" w:rsidP="0079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6AF" w:rsidRPr="002907BB" w14:paraId="2AC47FEE" w14:textId="77777777" w:rsidTr="007C1F4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A96FE" w14:textId="77777777" w:rsidR="007936AF" w:rsidRPr="002907BB" w:rsidRDefault="007936AF" w:rsidP="007936A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D9719C" w14:textId="4D60B273" w:rsidR="007D5A4C" w:rsidRDefault="007D5A4C" w:rsidP="007D5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D5A4C">
              <w:rPr>
                <w:rFonts w:ascii="Times New Roman" w:hAnsi="Times New Roman" w:cs="Times New Roman"/>
                <w:sz w:val="24"/>
                <w:szCs w:val="24"/>
              </w:rPr>
              <w:t xml:space="preserve">ost-developmental </w:t>
            </w:r>
          </w:p>
          <w:p w14:paraId="62FF9285" w14:textId="77777777" w:rsidR="007936AF" w:rsidRPr="002907BB" w:rsidRDefault="007936AF" w:rsidP="0079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4E916" w14:textId="01C72C3E" w:rsidR="007936AF" w:rsidRPr="007936AF" w:rsidRDefault="007936AF" w:rsidP="0079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6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66 ± 0.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EB2A1" w14:textId="7A370833" w:rsidR="007936AF" w:rsidRPr="007936AF" w:rsidRDefault="007936AF" w:rsidP="0079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6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6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7A8D3" w14:textId="0C5D9EE1" w:rsidR="007936AF" w:rsidRPr="007936AF" w:rsidRDefault="007936AF" w:rsidP="0079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6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7936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936AF" w:rsidRPr="002907BB" w14:paraId="4E1E2B4A" w14:textId="77777777" w:rsidTr="007C1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CA46A" w14:textId="0B9B9419" w:rsidR="007936AF" w:rsidRPr="002907BB" w:rsidRDefault="007936AF" w:rsidP="007936A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N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EC5BA0" w14:textId="11AAD14D" w:rsidR="007936AF" w:rsidRPr="002907BB" w:rsidRDefault="007936AF" w:rsidP="0079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3D481" w14:textId="1442D96C" w:rsidR="007936AF" w:rsidRPr="007936AF" w:rsidRDefault="007936AF" w:rsidP="0079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6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42 ± 0.5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285E" w14:textId="69A3FE9D" w:rsidR="007936AF" w:rsidRPr="007936AF" w:rsidRDefault="007936AF" w:rsidP="0079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6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/64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546E9" w14:textId="77777777" w:rsidR="007936AF" w:rsidRPr="007936AF" w:rsidRDefault="007936AF" w:rsidP="0079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6AF" w:rsidRPr="002907BB" w14:paraId="3BBAF7BB" w14:textId="77777777" w:rsidTr="007C1F4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F9D22" w14:textId="77777777" w:rsidR="007936AF" w:rsidRPr="002907BB" w:rsidRDefault="007936AF" w:rsidP="007936A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E830E2" w14:textId="612C438C" w:rsidR="007D5A4C" w:rsidRDefault="007D5A4C" w:rsidP="007D5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D5A4C">
              <w:rPr>
                <w:rFonts w:ascii="Times New Roman" w:hAnsi="Times New Roman" w:cs="Times New Roman"/>
                <w:sz w:val="24"/>
                <w:szCs w:val="24"/>
              </w:rPr>
              <w:t xml:space="preserve">ost-developmental </w:t>
            </w:r>
          </w:p>
          <w:p w14:paraId="32EC06BB" w14:textId="77777777" w:rsidR="007936AF" w:rsidRPr="002907BB" w:rsidRDefault="007936AF" w:rsidP="0079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B04A2" w14:textId="6540E1C9" w:rsidR="007936AF" w:rsidRPr="007936AF" w:rsidRDefault="007936AF" w:rsidP="0079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6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9 ± 0.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D8661" w14:textId="217375E7" w:rsidR="007936AF" w:rsidRPr="007936AF" w:rsidRDefault="007936AF" w:rsidP="0079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6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/6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914AC" w14:textId="51F4C957" w:rsidR="007936AF" w:rsidRPr="007936AF" w:rsidRDefault="007936AF" w:rsidP="0079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6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7936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936AF" w:rsidRPr="002907BB" w14:paraId="3480B22B" w14:textId="77777777" w:rsidTr="007C1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E947B" w14:textId="48F100E9" w:rsidR="007936AF" w:rsidRPr="002907BB" w:rsidRDefault="007936AF" w:rsidP="007936A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N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52FA77" w14:textId="7A28441F" w:rsidR="007936AF" w:rsidRPr="002907BB" w:rsidRDefault="007936AF" w:rsidP="0079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F8185" w14:textId="537DB2B5" w:rsidR="007936AF" w:rsidRPr="007936AF" w:rsidRDefault="007936AF" w:rsidP="0079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6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0 ± 0.5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A06F" w14:textId="0FB41027" w:rsidR="007936AF" w:rsidRPr="007936AF" w:rsidRDefault="007936AF" w:rsidP="0079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6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/63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FA959" w14:textId="77777777" w:rsidR="007936AF" w:rsidRPr="007936AF" w:rsidRDefault="007936AF" w:rsidP="00793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6AF" w:rsidRPr="002907BB" w14:paraId="769C5B21" w14:textId="77777777" w:rsidTr="007C1F4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FF8C2" w14:textId="77777777" w:rsidR="007936AF" w:rsidRPr="002907BB" w:rsidRDefault="007936AF" w:rsidP="007936A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A82551" w14:textId="75CA5989" w:rsidR="007D5A4C" w:rsidRDefault="007D5A4C" w:rsidP="007D5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D5A4C">
              <w:rPr>
                <w:rFonts w:ascii="Times New Roman" w:hAnsi="Times New Roman" w:cs="Times New Roman"/>
                <w:sz w:val="24"/>
                <w:szCs w:val="24"/>
              </w:rPr>
              <w:t xml:space="preserve">ost-developmental </w:t>
            </w:r>
          </w:p>
          <w:p w14:paraId="5936FBD9" w14:textId="77777777" w:rsidR="007936AF" w:rsidRPr="002907BB" w:rsidRDefault="007936AF" w:rsidP="0079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897B7" w14:textId="66DF8D29" w:rsidR="007936AF" w:rsidRPr="007936AF" w:rsidRDefault="007936AF" w:rsidP="0079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6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5 ± 0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0FFD4" w14:textId="4B1382E9" w:rsidR="007936AF" w:rsidRPr="007936AF" w:rsidRDefault="007936AF" w:rsidP="0079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36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/6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33244" w14:textId="6A5B2707" w:rsidR="007936AF" w:rsidRPr="007936AF" w:rsidRDefault="007936AF" w:rsidP="0079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6AF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  <w:r w:rsidRPr="007936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653E1" w:rsidRPr="002907BB" w14:paraId="5AF1735D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65EC7" w14:textId="77777777" w:rsidR="00F653E1" w:rsidRPr="002907BB" w:rsidRDefault="00F653E1" w:rsidP="00397A4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B6ED68E" w14:textId="77777777" w:rsidR="00F653E1" w:rsidRPr="002907BB" w:rsidRDefault="00F653E1" w:rsidP="00397A4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629D7DB" w14:textId="77777777" w:rsidR="00F653E1" w:rsidRPr="002907BB" w:rsidRDefault="00B33DBD" w:rsidP="00397A4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C</w:t>
            </w:r>
            <w:r w:rsidR="00F653E1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4AD755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="009D72C8"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33AB80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8.69 ± 0.9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471C40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1/58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013996C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18D26044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39A49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A2EB1D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="001409F4"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29678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4.79 ± 1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358C0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0B1CF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653E1" w:rsidRPr="002907BB" w14:paraId="50D2A0F4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3D32A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88D084" w14:textId="77777777" w:rsidR="00F653E1" w:rsidRPr="002907BB" w:rsidRDefault="001409F4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D72C8"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44520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3.85 ± 0.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CA90D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E3C0D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083CFF9C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58F80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0EF9B1" w14:textId="77777777" w:rsidR="00F653E1" w:rsidRPr="002907BB" w:rsidRDefault="001409F4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8DCD1F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5.05 ± 0.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030597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4/49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FA37D7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="003B251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251C"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3B251C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3B25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F653E1" w:rsidRPr="002907BB" w14:paraId="7CE6509A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6C89C" w14:textId="77777777" w:rsidR="00F653E1" w:rsidRPr="002907BB" w:rsidRDefault="00F653E1" w:rsidP="00397A4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5EAC059" w14:textId="77777777" w:rsidR="00F653E1" w:rsidRPr="002907BB" w:rsidRDefault="00F653E1" w:rsidP="00397A4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9E1C83B" w14:textId="77777777" w:rsidR="00F653E1" w:rsidRPr="002907BB" w:rsidRDefault="00B33DBD" w:rsidP="00397A4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C</w:t>
            </w:r>
            <w:r w:rsidR="00F653E1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CB7E97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="009D72C8"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C423B3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7.93 ± 0.8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9A5063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0/60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0AAEF1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203B7F9C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F2A38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F36D01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="001409F4"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97DDB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5.93 ± 1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E00C5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/5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0409C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653E1" w:rsidRPr="002907BB" w14:paraId="60C1597C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B3C78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6B954B" w14:textId="77777777" w:rsidR="00F653E1" w:rsidRPr="002907BB" w:rsidRDefault="001409F4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D72C8"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B45F2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3.29 ± 0.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73DBC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4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859FF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47DF48A6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2DFAE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9C1D28" w14:textId="77777777" w:rsidR="00F653E1" w:rsidRPr="002907BB" w:rsidRDefault="001409F4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17669E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4.80 ± 0.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C88222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4/49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3517D0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="003B251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251C"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3B251C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3B25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F653E1" w:rsidRPr="002907BB" w14:paraId="73421F82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2EA16" w14:textId="77777777" w:rsidR="00F653E1" w:rsidRPr="002907BB" w:rsidRDefault="00F653E1" w:rsidP="00397A4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10B2968" w14:textId="77777777" w:rsidR="00F653E1" w:rsidRPr="002907BB" w:rsidRDefault="00F653E1" w:rsidP="00397A4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4404555" w14:textId="77777777" w:rsidR="00F653E1" w:rsidRPr="002907BB" w:rsidRDefault="00B33DBD" w:rsidP="00397A4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C</w:t>
            </w:r>
            <w:r w:rsidR="00F653E1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B0C3D0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="009D72C8"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54FF2A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7.93 ± 0.6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CDF114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/61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AA6922A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23F0804D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FBEA7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01F365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="001409F4"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344A8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2.76 ± 0.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DA824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4/6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82F04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653E1" w:rsidRPr="002907BB" w14:paraId="2DE80937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6C743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C74582" w14:textId="77777777" w:rsidR="00F653E1" w:rsidRPr="002907BB" w:rsidRDefault="001409F4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D72C8"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262D9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3.59 ± 0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6D169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/6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C73EB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1A9FED2F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64CC9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AC91A4" w14:textId="77777777" w:rsidR="00F653E1" w:rsidRPr="002907BB" w:rsidRDefault="001409F4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BF327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5.41 ± 0.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C1050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4/62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5A8B54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="003B251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251C"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3B251C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3B25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F653E1" w:rsidRPr="002907BB" w14:paraId="1E4AACED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AEB7C" w14:textId="77777777" w:rsidR="00F653E1" w:rsidRPr="002907BB" w:rsidRDefault="00F653E1" w:rsidP="00397A4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F08AB7F" w14:textId="77777777" w:rsidR="00F653E1" w:rsidRPr="002907BB" w:rsidRDefault="00F653E1" w:rsidP="00397A4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AA7EA7E" w14:textId="77777777" w:rsidR="00F653E1" w:rsidRPr="002907BB" w:rsidRDefault="00B33DBD" w:rsidP="00397A4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lastRenderedPageBreak/>
              <w:t>3C</w:t>
            </w:r>
            <w:r w:rsidR="00F653E1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DBEF4B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T, </w:t>
            </w:r>
            <w:r w:rsidR="009D72C8"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77CC1E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9.10 ± 0.6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DE5365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/57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03221E3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684CBA19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8C110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73572E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="001409F4"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46DC7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3.19 ± 0.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464FB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5/5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2A410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653E1" w:rsidRPr="002907BB" w14:paraId="5E6A6EE2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C4B70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36F948" w14:textId="77777777" w:rsidR="00F653E1" w:rsidRPr="002907BB" w:rsidRDefault="001409F4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D72C8"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600B8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3.86 ± 0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66A36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1/6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56B84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31F62728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CBC54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41AF65" w14:textId="77777777" w:rsidR="00F653E1" w:rsidRPr="002907BB" w:rsidRDefault="001409F4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F2771A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5.17 ± 0.3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D0103D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4/62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0BCE4C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="003B251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251C"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3B251C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3B25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F653E1" w:rsidRPr="002907BB" w14:paraId="47C0766C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8F296" w14:textId="77777777" w:rsidR="00F653E1" w:rsidRPr="002907BB" w:rsidRDefault="00F653E1" w:rsidP="00397A4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88F4227" w14:textId="77777777" w:rsidR="00F653E1" w:rsidRPr="002907BB" w:rsidRDefault="00F653E1" w:rsidP="00397A4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AE9ADF5" w14:textId="77777777" w:rsidR="00F653E1" w:rsidRPr="002907BB" w:rsidRDefault="00F653E1" w:rsidP="00397A4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2J repeat 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C3570A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="009D72C8"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EED59A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8.87 ± 0.5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854CE9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60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AE469ED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142977E4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BF875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C77792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="001409F4"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2F86D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5.90 ± 0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14604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6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7C7D1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653E1" w:rsidRPr="002907BB" w14:paraId="6E6A23B3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92CF0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6DB520" w14:textId="77777777" w:rsidR="00F653E1" w:rsidRPr="002907BB" w:rsidRDefault="001409F4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2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D72C8"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A6078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3.63 ± 1.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3BF40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CC40E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26634652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88954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E94CBC" w14:textId="77777777" w:rsidR="00F653E1" w:rsidRPr="002907BB" w:rsidRDefault="001409F4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2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318D75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9.10 ± 1.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0C8E14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60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B38787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653E1" w:rsidRPr="002907BB" w14:paraId="3973FC47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8D906E" w14:textId="77777777" w:rsidR="00F653E1" w:rsidRPr="002907BB" w:rsidRDefault="00F653E1" w:rsidP="00397A4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6EAA13A" w14:textId="77777777" w:rsidR="00F653E1" w:rsidRPr="002907BB" w:rsidRDefault="00F653E1" w:rsidP="00397A4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238230A" w14:textId="77777777" w:rsidR="00F653E1" w:rsidRPr="002907BB" w:rsidRDefault="00F653E1" w:rsidP="00397A4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2J repeat 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A4D880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="009D72C8"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12843D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8.93 ± 0.5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67EB8E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60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C486CC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5864C3F6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1A2042A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8686F7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="001409F4"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4850D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6.69 ± 0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11CF5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6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0F005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653E1" w:rsidRPr="002907BB" w14:paraId="4BA22DEA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CBE8D89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487A17" w14:textId="77777777" w:rsidR="00F653E1" w:rsidRPr="002907BB" w:rsidRDefault="001409F4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2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D72C8"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09C78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3.00 ± 1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F98D0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6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628A5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36262723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83A1C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69FE51" w14:textId="77777777" w:rsidR="00F653E1" w:rsidRPr="002907BB" w:rsidRDefault="001409F4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2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4E4177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40.27 ± 1.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325C7A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60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12A3E4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653E1" w:rsidRPr="002907BB" w14:paraId="5BBBCB6F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8443A" w14:textId="77777777" w:rsidR="00F653E1" w:rsidRPr="002907BB" w:rsidRDefault="00F653E1" w:rsidP="00397A4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81E4F17" w14:textId="77777777" w:rsidR="00F653E1" w:rsidRPr="002907BB" w:rsidRDefault="00F653E1" w:rsidP="00397A4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DCD2674" w14:textId="77777777" w:rsidR="00F653E1" w:rsidRPr="002907BB" w:rsidRDefault="00F653E1" w:rsidP="00397A4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2J repeat 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492F11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="009D72C8"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9F93FC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8.21 ± 0.7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FD31A5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7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C664D99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50CD5363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84DE5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512B98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="001409F4"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26B84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4.54 ± 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38630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FB41B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653E1" w:rsidRPr="002907BB" w14:paraId="2FE3F072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4E63D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0193DF" w14:textId="77777777" w:rsidR="00F653E1" w:rsidRPr="002907BB" w:rsidRDefault="001409F4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2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D72C8"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28017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1.70 ± 1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8E765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6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1DCE3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6839387B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C022E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3C8476" w14:textId="77777777" w:rsidR="00F653E1" w:rsidRPr="002907BB" w:rsidRDefault="001409F4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2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B29655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6.98 ± 1.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3E1132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61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268E98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653E1" w:rsidRPr="002907BB" w14:paraId="0B3AD256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8A9A9" w14:textId="77777777" w:rsidR="00F653E1" w:rsidRPr="002907BB" w:rsidRDefault="00F653E1" w:rsidP="00397A4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6D1B692" w14:textId="77777777" w:rsidR="00F653E1" w:rsidRPr="002907BB" w:rsidRDefault="00F653E1" w:rsidP="00397A4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655FABE" w14:textId="77777777" w:rsidR="00F653E1" w:rsidRPr="002907BB" w:rsidRDefault="00F653E1" w:rsidP="00397A4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2J repeat 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814709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="009D72C8"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8EC8FB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8.04 ± 0.6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C14588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6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2957875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226C285D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3D8B3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BD325B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="001409F4"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1930B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4.60 ± 1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2D97F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EC870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653E1" w:rsidRPr="002907BB" w14:paraId="142398DF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529B0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2D1DBB" w14:textId="77777777" w:rsidR="00F653E1" w:rsidRPr="002907BB" w:rsidRDefault="001409F4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2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D72C8"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A4BC6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1.56 ± 1.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9D7A7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2EAB9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10C49E5F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C5870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C987B8" w14:textId="77777777" w:rsidR="00F653E1" w:rsidRPr="002907BB" w:rsidRDefault="001409F4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2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687F2E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7.69 ± 1.7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E3B94F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9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491557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653E1" w:rsidRPr="002907BB" w14:paraId="1092D652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C6E56" w14:textId="77777777" w:rsidR="00F653E1" w:rsidRPr="002907BB" w:rsidRDefault="00F653E1" w:rsidP="00397A4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C21D28D" w14:textId="77777777" w:rsidR="00F653E1" w:rsidRPr="002907BB" w:rsidRDefault="00F653E1" w:rsidP="00397A4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89747FC" w14:textId="77777777" w:rsidR="00F653E1" w:rsidRPr="002907BB" w:rsidRDefault="00B33DBD" w:rsidP="00397A4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D</w:t>
            </w:r>
            <w:r w:rsidR="00F653E1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gramStart"/>
            <w:r w:rsidR="00F653E1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</w:t>
            </w:r>
            <w:proofErr w:type="gramEnd"/>
            <w:r w:rsidR="00F653E1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B16371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="009D72C8"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40B82D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7.47 ± 0.6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E64CD1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/50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1DF027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277DF28D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4CC92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98F380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="001409F4"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25615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7.68 ± 0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D42A4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24D59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653E1" w:rsidRPr="002907BB" w14:paraId="713FE339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ECCF0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98E922" w14:textId="77777777" w:rsidR="00F653E1" w:rsidRPr="002907BB" w:rsidRDefault="001409F4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glp-1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D72C8"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47DF1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4.67 ± 1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0500E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/5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C0A32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4955C220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CF15A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C3D60D" w14:textId="77777777" w:rsidR="00F653E1" w:rsidRPr="002907BB" w:rsidRDefault="001409F4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glp-1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F767B9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4.27 ± 1.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52E41F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/56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0650C7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653E1" w:rsidRPr="002907BB" w14:paraId="6268C85E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52BC0" w14:textId="77777777" w:rsidR="00F653E1" w:rsidRPr="002907BB" w:rsidRDefault="00F653E1" w:rsidP="00397A4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36C54B2" w14:textId="77777777" w:rsidR="00F653E1" w:rsidRPr="002907BB" w:rsidRDefault="00F653E1" w:rsidP="00397A4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DF9F286" w14:textId="77777777" w:rsidR="00F653E1" w:rsidRPr="002907BB" w:rsidRDefault="00B33DBD" w:rsidP="00397A4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D</w:t>
            </w:r>
            <w:r w:rsidR="00F653E1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gramStart"/>
            <w:r w:rsidR="00F653E1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</w:t>
            </w:r>
            <w:proofErr w:type="gramEnd"/>
            <w:r w:rsidR="00F653E1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D9F1EB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="009D72C8"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22AC26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7.23 ± 0.6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32F73D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34392EF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217A3579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BAD6A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98B198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="001409F4"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1F83F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5.44 ± 0.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D7588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2CAC8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653E1" w:rsidRPr="002907BB" w14:paraId="75721AA7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21C20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DDE82C" w14:textId="77777777" w:rsidR="00F653E1" w:rsidRPr="002907BB" w:rsidRDefault="001409F4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glp-1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D72C8"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08CB7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3.01 ± 1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3332E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F385D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27815A07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574D3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0F9BBD" w14:textId="77777777" w:rsidR="00F653E1" w:rsidRPr="002907BB" w:rsidRDefault="001409F4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glp-1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D6A0BD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4.60 ± 1.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E14EE5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/5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9C9809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653E1" w:rsidRPr="002907BB" w14:paraId="66CE1720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78055" w14:textId="77777777" w:rsidR="00F653E1" w:rsidRPr="002907BB" w:rsidRDefault="00F653E1" w:rsidP="00397A4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5B302CA" w14:textId="77777777" w:rsidR="00F653E1" w:rsidRPr="002907BB" w:rsidRDefault="00F653E1" w:rsidP="00397A4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F7EC4EA" w14:textId="77777777" w:rsidR="00F653E1" w:rsidRPr="002907BB" w:rsidRDefault="00B33DBD" w:rsidP="00397A4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D</w:t>
            </w:r>
            <w:r w:rsidR="00F653E1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gramStart"/>
            <w:r w:rsidR="00F653E1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</w:t>
            </w:r>
            <w:proofErr w:type="gramEnd"/>
            <w:r w:rsidR="00F653E1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55346E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="009D72C8"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C91741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7.55 ± 0.5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8E1AC5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/51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A5983C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3A710E9C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A24F5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4887EC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="001409F4"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33610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3.48 ± 0.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DC8AD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/5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8458E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653E1" w:rsidRPr="002907BB" w14:paraId="17BE9AEF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A4F17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C8E5B9" w14:textId="77777777" w:rsidR="00F653E1" w:rsidRPr="002907BB" w:rsidRDefault="001409F4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glp-1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D72C8"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19ECE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0.20 ± 1.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6324E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5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4C2B6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41244D12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A7C00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83AFD0" w14:textId="77777777" w:rsidR="00F653E1" w:rsidRPr="002907BB" w:rsidRDefault="001409F4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glp-1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FCB806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4.01 ± 1.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2C8297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/5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9AAE79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653E1" w:rsidRPr="002907BB" w14:paraId="17D4F422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D81B5" w14:textId="77777777" w:rsidR="00F653E1" w:rsidRPr="002907BB" w:rsidRDefault="00F653E1" w:rsidP="00397A4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355D240" w14:textId="77777777" w:rsidR="00F653E1" w:rsidRPr="002907BB" w:rsidRDefault="00F653E1" w:rsidP="00397A4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E6F9E65" w14:textId="77777777" w:rsidR="00F653E1" w:rsidRPr="002907BB" w:rsidRDefault="00B33DBD" w:rsidP="00397A4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D</w:t>
            </w:r>
            <w:r w:rsidR="00F653E1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gramStart"/>
            <w:r w:rsidR="00F653E1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</w:t>
            </w:r>
            <w:proofErr w:type="gramEnd"/>
            <w:r w:rsidR="00F653E1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1C4490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="009D72C8"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7F00CF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7.99 ± 0.6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4EDD63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/55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901727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5553BA29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68255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E2E9BF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="001409F4"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E0952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3.85 ± 1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86CD4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/5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3B2EB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653E1" w:rsidRPr="002907BB" w14:paraId="1907AE5C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99A1A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399DCD" w14:textId="77777777" w:rsidR="00F653E1" w:rsidRPr="002907BB" w:rsidRDefault="001409F4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glp-1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D72C8"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7B0D2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0.62 ± 1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7189F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8454E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5AC6E754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8BDE9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5A8038" w14:textId="77777777" w:rsidR="00F653E1" w:rsidRPr="002907BB" w:rsidRDefault="001409F4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glp-1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F59F64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1.59 ± 1.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F077E5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/54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491B6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33DBD" w:rsidRPr="002907BB" w14:paraId="78FEC801" w14:textId="77777777" w:rsidTr="001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5773B" w14:textId="77777777" w:rsidR="00B33DBD" w:rsidRPr="002907BB" w:rsidRDefault="00B33DBD" w:rsidP="00176744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5DBD39F" w14:textId="77777777" w:rsidR="00B33DBD" w:rsidRPr="002907BB" w:rsidRDefault="00B33DBD" w:rsidP="00176744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D5255A6" w14:textId="77777777" w:rsidR="00B33DBD" w:rsidRPr="002907BB" w:rsidRDefault="00B33DBD" w:rsidP="0017674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E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ACA7CE" w14:textId="77777777" w:rsidR="00B33DBD" w:rsidRPr="002907BB" w:rsidRDefault="00B33DBD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AE7641" w14:textId="77777777" w:rsidR="00B33DBD" w:rsidRPr="002907BB" w:rsidRDefault="00B33DBD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FB9572" w14:textId="77777777" w:rsidR="00B33DBD" w:rsidRPr="002907BB" w:rsidRDefault="00B33DBD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A11DBE" w14:textId="77777777" w:rsidR="00B33DBD" w:rsidRPr="002907BB" w:rsidRDefault="00B33DBD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3DBD" w:rsidRPr="002907BB" w14:paraId="0353DF24" w14:textId="77777777" w:rsidTr="001767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BC13A" w14:textId="77777777" w:rsidR="00B33DBD" w:rsidRPr="002907BB" w:rsidRDefault="00B33DBD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40B972" w14:textId="77777777" w:rsidR="00B33DBD" w:rsidRPr="002907BB" w:rsidRDefault="00B33DBD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7090D" w14:textId="77777777" w:rsidR="00B33DBD" w:rsidRPr="002907BB" w:rsidRDefault="00B33DBD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3323B" w14:textId="77777777" w:rsidR="00B33DBD" w:rsidRPr="002907BB" w:rsidRDefault="00B33DBD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ADAAD" w14:textId="77777777" w:rsidR="00B33DBD" w:rsidRPr="002907BB" w:rsidRDefault="00B33DBD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33DBD" w:rsidRPr="002907BB" w14:paraId="2E658B04" w14:textId="77777777" w:rsidTr="001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415B6" w14:textId="77777777" w:rsidR="00B33DBD" w:rsidRPr="002907BB" w:rsidRDefault="00B33DBD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E1B25A" w14:textId="77777777" w:rsidR="00B33DBD" w:rsidRPr="002907BB" w:rsidRDefault="00B33DBD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af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9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3D8E5" w14:textId="77777777" w:rsidR="00B33DBD" w:rsidRPr="002907BB" w:rsidRDefault="00B33DBD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4BDDB" w14:textId="77777777" w:rsidR="00B33DBD" w:rsidRPr="002907BB" w:rsidRDefault="00B33DBD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44D48" w14:textId="77777777" w:rsidR="00B33DBD" w:rsidRPr="002907BB" w:rsidRDefault="00B33DBD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3DBD" w:rsidRPr="002907BB" w14:paraId="24556815" w14:textId="77777777" w:rsidTr="001767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2D35A" w14:textId="77777777" w:rsidR="00B33DBD" w:rsidRPr="002907BB" w:rsidRDefault="00B33DBD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C2CE55" w14:textId="77777777" w:rsidR="00B33DBD" w:rsidRPr="002907BB" w:rsidRDefault="00B33DBD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af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9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7253EA" w14:textId="77777777" w:rsidR="00B33DBD" w:rsidRPr="002907BB" w:rsidRDefault="00B33DBD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0A2B53" w14:textId="77777777" w:rsidR="00B33DBD" w:rsidRPr="002907BB" w:rsidRDefault="00B33DBD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2CD789" w14:textId="77777777" w:rsidR="00B33DBD" w:rsidRPr="002907BB" w:rsidRDefault="00B33DBD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33DBD" w:rsidRPr="002907BB" w14:paraId="5AC6E834" w14:textId="77777777" w:rsidTr="001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6A1C7" w14:textId="77777777" w:rsidR="00B33DBD" w:rsidRPr="002907BB" w:rsidRDefault="00B33DBD" w:rsidP="00B33DBD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6F93950" w14:textId="77777777" w:rsidR="00B33DBD" w:rsidRPr="002907BB" w:rsidRDefault="00B33DBD" w:rsidP="00B33DBD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218B32A" w14:textId="77777777" w:rsidR="00B33DBD" w:rsidRPr="002907BB" w:rsidRDefault="00B33DBD" w:rsidP="00B33DBD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E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9E2AE7" w14:textId="77777777" w:rsidR="00B33DBD" w:rsidRPr="002907BB" w:rsidRDefault="00B33DBD" w:rsidP="00B33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E08ED4" w14:textId="77777777" w:rsidR="00B33DBD" w:rsidRPr="002907BB" w:rsidRDefault="00B33DBD" w:rsidP="00B33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D40340" w14:textId="77777777" w:rsidR="00B33DBD" w:rsidRPr="002907BB" w:rsidRDefault="00B33DBD" w:rsidP="00B33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38D9CD8" w14:textId="77777777" w:rsidR="00B33DBD" w:rsidRPr="002907BB" w:rsidRDefault="00B33DBD" w:rsidP="00B33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3DBD" w:rsidRPr="002907BB" w14:paraId="34018BFE" w14:textId="77777777" w:rsidTr="001767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6F5A6" w14:textId="77777777" w:rsidR="00B33DBD" w:rsidRPr="002907BB" w:rsidRDefault="00B33DBD" w:rsidP="00B33DB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CAA437" w14:textId="77777777" w:rsidR="00B33DBD" w:rsidRPr="002907BB" w:rsidRDefault="00B33DBD" w:rsidP="00B33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AB3B1" w14:textId="77777777" w:rsidR="00B33DBD" w:rsidRPr="002907BB" w:rsidRDefault="00B33DBD" w:rsidP="00B33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C3B62" w14:textId="77777777" w:rsidR="00B33DBD" w:rsidRPr="002907BB" w:rsidRDefault="00B33DBD" w:rsidP="00B33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EED46" w14:textId="77777777" w:rsidR="00B33DBD" w:rsidRPr="002907BB" w:rsidRDefault="00B33DBD" w:rsidP="00B33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33DBD" w:rsidRPr="002907BB" w14:paraId="1F05DF23" w14:textId="77777777" w:rsidTr="001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468E3" w14:textId="77777777" w:rsidR="00B33DBD" w:rsidRPr="002907BB" w:rsidRDefault="00B33DBD" w:rsidP="00B33DB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18AF99" w14:textId="77777777" w:rsidR="00B33DBD" w:rsidRPr="002907BB" w:rsidRDefault="00B33DBD" w:rsidP="00B33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af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9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53FFA" w14:textId="77777777" w:rsidR="00B33DBD" w:rsidRPr="002907BB" w:rsidRDefault="00B33DBD" w:rsidP="00B33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4008E" w14:textId="77777777" w:rsidR="00B33DBD" w:rsidRPr="002907BB" w:rsidRDefault="00B33DBD" w:rsidP="00B33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64446" w14:textId="77777777" w:rsidR="00B33DBD" w:rsidRPr="002907BB" w:rsidRDefault="00B33DBD" w:rsidP="00B33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3DBD" w:rsidRPr="002907BB" w14:paraId="44AD1702" w14:textId="77777777" w:rsidTr="001767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E13E9" w14:textId="77777777" w:rsidR="00B33DBD" w:rsidRPr="002907BB" w:rsidRDefault="00B33DBD" w:rsidP="00B33DB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5EB573" w14:textId="77777777" w:rsidR="00B33DBD" w:rsidRPr="002907BB" w:rsidRDefault="00B33DBD" w:rsidP="00B33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af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9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63D485" w14:textId="77777777" w:rsidR="00B33DBD" w:rsidRPr="002907BB" w:rsidRDefault="00B33DBD" w:rsidP="00B33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DCC0B1" w14:textId="77777777" w:rsidR="00B33DBD" w:rsidRPr="002907BB" w:rsidRDefault="00B33DBD" w:rsidP="00B33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91FFE" w14:textId="77777777" w:rsidR="00B33DBD" w:rsidRPr="002907BB" w:rsidRDefault="00B33DBD" w:rsidP="00B33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33DBD" w:rsidRPr="002907BB" w14:paraId="5C0CCD4D" w14:textId="77777777" w:rsidTr="001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8895C" w14:textId="77777777" w:rsidR="00B33DBD" w:rsidRPr="002907BB" w:rsidRDefault="00B33DBD" w:rsidP="00176744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29A5BE6" w14:textId="77777777" w:rsidR="00B33DBD" w:rsidRPr="002907BB" w:rsidRDefault="00B33DBD" w:rsidP="00176744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6C4595A" w14:textId="77777777" w:rsidR="00B33DBD" w:rsidRPr="002907BB" w:rsidRDefault="00B33DBD" w:rsidP="0017674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E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A4A086" w14:textId="77777777" w:rsidR="00B33DBD" w:rsidRPr="002907BB" w:rsidRDefault="00B33DBD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AEEB74" w14:textId="77777777" w:rsidR="00B33DBD" w:rsidRPr="002907BB" w:rsidRDefault="00B14112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33DBD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B33DBD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8B9283" w14:textId="77777777" w:rsidR="00B33DBD" w:rsidRPr="002907BB" w:rsidRDefault="00B33DBD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B1411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808F79" w14:textId="77777777" w:rsidR="00B33DBD" w:rsidRPr="002907BB" w:rsidRDefault="00B33DBD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3DBD" w:rsidRPr="002907BB" w14:paraId="68753587" w14:textId="77777777" w:rsidTr="001767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CF396" w14:textId="77777777" w:rsidR="00B33DBD" w:rsidRPr="002907BB" w:rsidRDefault="00B33DBD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89C1EB" w14:textId="77777777" w:rsidR="00B33DBD" w:rsidRPr="002907BB" w:rsidRDefault="00B33DBD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13B19" w14:textId="77777777" w:rsidR="00B33DBD" w:rsidRPr="002907BB" w:rsidRDefault="00B14112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B33DBD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B33DBD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5090B" w14:textId="77777777" w:rsidR="00B33DBD" w:rsidRPr="002907BB" w:rsidRDefault="00B33DBD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B1411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8D878" w14:textId="77777777" w:rsidR="00B33DBD" w:rsidRPr="002907BB" w:rsidRDefault="00B33DBD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33DBD" w:rsidRPr="002907BB" w14:paraId="72E340FA" w14:textId="77777777" w:rsidTr="001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37640" w14:textId="77777777" w:rsidR="00B33DBD" w:rsidRPr="002907BB" w:rsidRDefault="00B33DBD" w:rsidP="00B33DB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2C58E7" w14:textId="77777777" w:rsidR="00B33DBD" w:rsidRPr="002907BB" w:rsidRDefault="00B33DBD" w:rsidP="00B33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af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9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B863C" w14:textId="77777777" w:rsidR="00B33DBD" w:rsidRPr="002907BB" w:rsidRDefault="00B14112" w:rsidP="00B33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33DBD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B33DBD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33DBD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9906D" w14:textId="77777777" w:rsidR="00B33DBD" w:rsidRPr="002907BB" w:rsidRDefault="00B33DBD" w:rsidP="00B33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B1411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67D57" w14:textId="77777777" w:rsidR="00B33DBD" w:rsidRPr="002907BB" w:rsidRDefault="00B33DBD" w:rsidP="00B33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112" w:rsidRPr="002907BB" w14:paraId="18961F1E" w14:textId="77777777" w:rsidTr="001767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0B6E0" w14:textId="77777777" w:rsidR="00B14112" w:rsidRPr="002907BB" w:rsidRDefault="00B14112" w:rsidP="00B1411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B47330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af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9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B3BAAE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0D4834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97C610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14112" w:rsidRPr="002907BB" w14:paraId="3CAE1D8B" w14:textId="77777777" w:rsidTr="001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48A6E" w14:textId="77777777" w:rsidR="00B14112" w:rsidRPr="002907BB" w:rsidRDefault="00B14112" w:rsidP="00B14112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4AF7135" w14:textId="77777777" w:rsidR="00B14112" w:rsidRPr="002907BB" w:rsidRDefault="00B14112" w:rsidP="00B14112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996D087" w14:textId="77777777" w:rsidR="00B14112" w:rsidRPr="002907BB" w:rsidRDefault="00B14112" w:rsidP="00B141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E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CA8F74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EE28C2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9E8F98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F76A19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112" w:rsidRPr="002907BB" w14:paraId="6F25AEB2" w14:textId="77777777" w:rsidTr="001767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03CE0" w14:textId="77777777" w:rsidR="00B14112" w:rsidRPr="002907BB" w:rsidRDefault="00B14112" w:rsidP="00B1411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1C6658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F194F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AAF4A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35738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14112" w:rsidRPr="002907BB" w14:paraId="7C148D92" w14:textId="77777777" w:rsidTr="001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BDB14" w14:textId="77777777" w:rsidR="00B14112" w:rsidRPr="002907BB" w:rsidRDefault="00B14112" w:rsidP="00B1411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003DD8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af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9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16E6B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5EEBC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4A9D8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112" w:rsidRPr="002907BB" w14:paraId="1D38C84F" w14:textId="77777777" w:rsidTr="001767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80C88" w14:textId="77777777" w:rsidR="00B14112" w:rsidRPr="002907BB" w:rsidRDefault="00B14112" w:rsidP="00B1411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5585DC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af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9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D3B91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E2D9DC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CC7887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14112" w:rsidRPr="002907BB" w14:paraId="600381D8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95372" w14:textId="77777777" w:rsidR="00B14112" w:rsidRPr="002907BB" w:rsidRDefault="00B14112" w:rsidP="00B14112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1B3009A" w14:textId="77777777" w:rsidR="00B14112" w:rsidRPr="002907BB" w:rsidRDefault="00B14112" w:rsidP="00B14112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B2AD2A9" w14:textId="77777777" w:rsidR="00B14112" w:rsidRPr="002907BB" w:rsidRDefault="00B14112" w:rsidP="00B141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F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E07881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7BE845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8A7F33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A3EA317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112" w:rsidRPr="002907BB" w14:paraId="16A3A883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9292B" w14:textId="77777777" w:rsidR="00B14112" w:rsidRPr="002907BB" w:rsidRDefault="00B14112" w:rsidP="00B1411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CD0719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637EE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C6F6B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B1A10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14112" w:rsidRPr="002907BB" w14:paraId="1A067EB7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4751F" w14:textId="77777777" w:rsidR="00B14112" w:rsidRPr="002907BB" w:rsidRDefault="00B14112" w:rsidP="00B1411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8DDD56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af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2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0F320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BE606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42E07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112" w:rsidRPr="002907BB" w14:paraId="550ADEB0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7EEE0" w14:textId="77777777" w:rsidR="00B14112" w:rsidRPr="002907BB" w:rsidRDefault="00B14112" w:rsidP="00B1411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D3CA4A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af-12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04343B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546984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60BBA0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14112" w:rsidRPr="002907BB" w14:paraId="1EC901C7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DDFA1" w14:textId="77777777" w:rsidR="00B14112" w:rsidRPr="002907BB" w:rsidRDefault="00B14112" w:rsidP="00B1411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848E739" w14:textId="77777777" w:rsidR="00B14112" w:rsidRPr="002907BB" w:rsidRDefault="00B14112" w:rsidP="00B1411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FDB5756" w14:textId="77777777" w:rsidR="00B14112" w:rsidRPr="002907BB" w:rsidRDefault="00B14112" w:rsidP="00B1411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F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B27214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CF626C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FFBE80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3BF23E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112" w:rsidRPr="002907BB" w14:paraId="287621BC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60430" w14:textId="77777777" w:rsidR="00B14112" w:rsidRPr="002907BB" w:rsidRDefault="00B14112" w:rsidP="00B1411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EB7790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685C9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74BE1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6EB1A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14112" w:rsidRPr="002907BB" w14:paraId="1D9ED47B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8E23E" w14:textId="77777777" w:rsidR="00B14112" w:rsidRPr="002907BB" w:rsidRDefault="00B14112" w:rsidP="00B1411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0C402A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af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2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6445A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91A45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1A049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112" w:rsidRPr="002907BB" w14:paraId="602FCE54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A42DB" w14:textId="77777777" w:rsidR="00B14112" w:rsidRPr="002907BB" w:rsidRDefault="00B14112" w:rsidP="00B1411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F3B309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af-12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283444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69DFEE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C09562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14112" w:rsidRPr="002907BB" w14:paraId="4014603D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0B64ED" w14:textId="77777777" w:rsidR="00B14112" w:rsidRPr="002907BB" w:rsidRDefault="00B14112" w:rsidP="00B14112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12BADF7" w14:textId="77777777" w:rsidR="00B14112" w:rsidRPr="002907BB" w:rsidRDefault="00B14112" w:rsidP="00B14112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3BDBCB7" w14:textId="77777777" w:rsidR="00B14112" w:rsidRPr="002907BB" w:rsidRDefault="00B14112" w:rsidP="00B141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F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FD861B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0E9A8A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4B8D14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D70164D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112" w:rsidRPr="002907BB" w14:paraId="75A5D250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8BCDCF3" w14:textId="77777777" w:rsidR="00B14112" w:rsidRPr="002907BB" w:rsidRDefault="00B14112" w:rsidP="00B1411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75397C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B1068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12EC3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BC589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14112" w:rsidRPr="002907BB" w14:paraId="17718D65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5823415" w14:textId="77777777" w:rsidR="00B14112" w:rsidRPr="002907BB" w:rsidRDefault="00B14112" w:rsidP="00B1411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15057D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af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2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049A1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56853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012E4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112" w:rsidRPr="002907BB" w14:paraId="704B2451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A29FD" w14:textId="77777777" w:rsidR="00B14112" w:rsidRPr="002907BB" w:rsidRDefault="00B14112" w:rsidP="00B1411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39C7FF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af-12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BA497E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A24808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B22BE8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14112" w:rsidRPr="002907BB" w14:paraId="04ACFDFF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D2ABE" w14:textId="77777777" w:rsidR="00B14112" w:rsidRPr="002907BB" w:rsidRDefault="00B14112" w:rsidP="00B14112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D1D837B" w14:textId="77777777" w:rsidR="00B14112" w:rsidRPr="002907BB" w:rsidRDefault="00B14112" w:rsidP="00B14112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049D1F5" w14:textId="77777777" w:rsidR="00B14112" w:rsidRPr="002907BB" w:rsidRDefault="00B14112" w:rsidP="00B141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F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08A0C3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0C1CDF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BC9485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99A6F50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112" w:rsidRPr="002907BB" w14:paraId="7197457E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8E05F" w14:textId="77777777" w:rsidR="00B14112" w:rsidRPr="002907BB" w:rsidRDefault="00B14112" w:rsidP="00B1411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E49A51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0EE5F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556ED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4A694" w14:textId="77777777" w:rsidR="00B14112" w:rsidRPr="002907BB" w:rsidRDefault="00B14112" w:rsidP="00B14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14112" w:rsidRPr="002907BB" w14:paraId="5EE2CA8B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1E8C9" w14:textId="77777777" w:rsidR="00B14112" w:rsidRPr="002907BB" w:rsidRDefault="00B14112" w:rsidP="00B1411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5C4429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af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2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F83E7" w14:textId="77777777" w:rsidR="00B14112" w:rsidRPr="002907BB" w:rsidRDefault="00176744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14112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14112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B141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14112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418CD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828D1" w14:textId="77777777" w:rsidR="00B14112" w:rsidRPr="002907BB" w:rsidRDefault="00B14112" w:rsidP="00B14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5F7E0557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1108F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652487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af-12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371C13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3CADE3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E7C505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73299C00" w14:textId="77777777" w:rsidTr="001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FC11D" w14:textId="77777777" w:rsidR="00176744" w:rsidRPr="002907BB" w:rsidRDefault="00176744" w:rsidP="00176744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BC0153C" w14:textId="77777777" w:rsidR="00176744" w:rsidRPr="002907BB" w:rsidRDefault="00176744" w:rsidP="00176744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2FB4BE7" w14:textId="77777777" w:rsidR="00176744" w:rsidRPr="002907BB" w:rsidRDefault="00176744" w:rsidP="0017674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lastRenderedPageBreak/>
              <w:t>3G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9BCF98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77E751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F1D3E3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75A6D8D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56170E2E" w14:textId="77777777" w:rsidTr="001767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2ADC7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E175D8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2D568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1CCE0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D7BE7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6BCA1E66" w14:textId="77777777" w:rsidTr="001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7DC91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25890E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cer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7CAE1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F100D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7955E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65F353D7" w14:textId="77777777" w:rsidTr="001767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D146F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05B705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cer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4B2CB4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FEF930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AA93C1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613124CC" w14:textId="77777777" w:rsidTr="001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43B58" w14:textId="77777777" w:rsidR="00176744" w:rsidRPr="002907BB" w:rsidRDefault="00176744" w:rsidP="00176744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8C56972" w14:textId="77777777" w:rsidR="00176744" w:rsidRPr="002907BB" w:rsidRDefault="00176744" w:rsidP="00176744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86B2962" w14:textId="77777777" w:rsidR="00176744" w:rsidRPr="002907BB" w:rsidRDefault="00176744" w:rsidP="00176744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G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1F6ED1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EB1614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BAC20D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B33CD1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4F75974A" w14:textId="77777777" w:rsidTr="001767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D7E27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BD620D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77C4B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80E7A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0583A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2CC7EE24" w14:textId="77777777" w:rsidTr="001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9D336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68BCF2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cer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57357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6D23A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C0491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7252E6C4" w14:textId="77777777" w:rsidTr="001767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7AF27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D716FF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cer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9A3ECE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683C94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E8C823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61882A9B" w14:textId="77777777" w:rsidTr="001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6BD760" w14:textId="77777777" w:rsidR="00176744" w:rsidRPr="002907BB" w:rsidRDefault="00176744" w:rsidP="00176744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132668D" w14:textId="77777777" w:rsidR="00176744" w:rsidRPr="002907BB" w:rsidRDefault="00176744" w:rsidP="00176744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594FFA0" w14:textId="77777777" w:rsidR="00176744" w:rsidRPr="002907BB" w:rsidRDefault="00176744" w:rsidP="0017674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G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1F4CC8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D15C37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CB6F5D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C7C2445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5532CCB0" w14:textId="77777777" w:rsidTr="001767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FD75759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3EBF68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1DCF6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69D96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863A0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17E1CDEC" w14:textId="77777777" w:rsidTr="001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8E3546E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2AC74A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cer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C5F16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8BCD6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14286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29215667" w14:textId="77777777" w:rsidTr="001767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595E6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74771E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cer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0A7638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65FE4A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D91C59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7D25BDA9" w14:textId="77777777" w:rsidTr="001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C7F9C" w14:textId="77777777" w:rsidR="00176744" w:rsidRPr="002907BB" w:rsidRDefault="00176744" w:rsidP="00176744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7B88DD7" w14:textId="77777777" w:rsidR="00176744" w:rsidRPr="002907BB" w:rsidRDefault="00176744" w:rsidP="00176744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E2648D9" w14:textId="77777777" w:rsidR="00176744" w:rsidRPr="002907BB" w:rsidRDefault="00176744" w:rsidP="0017674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G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C57B35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1479F1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96FCA6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3674DF0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548D70D0" w14:textId="77777777" w:rsidTr="001767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9F58E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7E177C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7D428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2A96C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A521F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04E2608F" w14:textId="77777777" w:rsidTr="001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DB7A6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EB3E35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cer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E6E78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0A4B2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B15DC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5869A7FA" w14:textId="77777777" w:rsidTr="001767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EF3EF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011B8D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cer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8AB049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99C5F8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4CB932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01ADC17A" w14:textId="77777777" w:rsidTr="001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E027A" w14:textId="77777777" w:rsidR="00176744" w:rsidRPr="002907BB" w:rsidRDefault="00176744" w:rsidP="00176744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991E84B" w14:textId="77777777" w:rsidR="00176744" w:rsidRPr="002907BB" w:rsidRDefault="00176744" w:rsidP="00176744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D898D9D" w14:textId="77777777" w:rsidR="00176744" w:rsidRPr="002907BB" w:rsidRDefault="00176744" w:rsidP="0017674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H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0AB05A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1C5153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68B4D2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2EDA3B2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32B6576A" w14:textId="77777777" w:rsidTr="001767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428AF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F9805E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E68DE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0183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9CCDC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6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50750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70D8322D" w14:textId="77777777" w:rsidTr="001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43EB3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260D8E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ri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2C0BA" w14:textId="77777777" w:rsidR="00176744" w:rsidRPr="002907BB" w:rsidRDefault="00201831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1767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7674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865A1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FA4F5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2783BCD6" w14:textId="77777777" w:rsidTr="001767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9ED1F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DA9301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ri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4677EA" w14:textId="77777777" w:rsidR="00176744" w:rsidRPr="002907BB" w:rsidRDefault="00201831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1767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7674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730ABA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6F3652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2C06EF9E" w14:textId="77777777" w:rsidTr="001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01771" w14:textId="77777777" w:rsidR="00176744" w:rsidRPr="002907BB" w:rsidRDefault="00176744" w:rsidP="00176744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CBFF848" w14:textId="77777777" w:rsidR="00176744" w:rsidRPr="002907BB" w:rsidRDefault="00176744" w:rsidP="00176744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BA4BEC4" w14:textId="77777777" w:rsidR="00176744" w:rsidRPr="002907BB" w:rsidRDefault="00176744" w:rsidP="00176744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H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375286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65B90C" w14:textId="77777777" w:rsidR="00176744" w:rsidRPr="002907BB" w:rsidRDefault="00201831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78B716" w14:textId="77777777" w:rsidR="00176744" w:rsidRPr="002907BB" w:rsidRDefault="00201831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14838A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69D1FCF1" w14:textId="77777777" w:rsidTr="001767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359DD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3B487A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85E50" w14:textId="77777777" w:rsidR="00176744" w:rsidRPr="002907BB" w:rsidRDefault="00201831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715C7" w14:textId="77777777" w:rsidR="00176744" w:rsidRPr="002907BB" w:rsidRDefault="00201831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674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B50A7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6FBBBE94" w14:textId="77777777" w:rsidTr="001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1A76E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E106CB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ri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E7FCC" w14:textId="77777777" w:rsidR="00176744" w:rsidRPr="002907BB" w:rsidRDefault="00201831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1767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99E15" w14:textId="77777777" w:rsidR="00176744" w:rsidRPr="002907BB" w:rsidRDefault="00201831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277D3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367A20B0" w14:textId="77777777" w:rsidTr="001767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B2762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729891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ri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53D4D5" w14:textId="77777777" w:rsidR="00176744" w:rsidRPr="002907BB" w:rsidRDefault="00201831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1767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18C746" w14:textId="77777777" w:rsidR="00176744" w:rsidRPr="002907BB" w:rsidRDefault="00201831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674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A17E62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4ED6F0A5" w14:textId="77777777" w:rsidTr="001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44C46D" w14:textId="77777777" w:rsidR="00176744" w:rsidRPr="002907BB" w:rsidRDefault="00176744" w:rsidP="00176744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7303DD3" w14:textId="77777777" w:rsidR="00176744" w:rsidRPr="002907BB" w:rsidRDefault="00176744" w:rsidP="00176744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0C09248" w14:textId="77777777" w:rsidR="00176744" w:rsidRPr="002907BB" w:rsidRDefault="00176744" w:rsidP="0017674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H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B8AAB2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7966FF" w14:textId="77777777" w:rsidR="00176744" w:rsidRPr="002907BB" w:rsidRDefault="00201831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7139E7" w14:textId="77777777" w:rsidR="00176744" w:rsidRPr="002907BB" w:rsidRDefault="00201831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BC710A8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6F86AC0F" w14:textId="77777777" w:rsidTr="001767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6DACE46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280F39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CD59A" w14:textId="77777777" w:rsidR="00176744" w:rsidRPr="002907BB" w:rsidRDefault="00201831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B2AE6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20183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964A4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4E40C70B" w14:textId="77777777" w:rsidTr="001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C83BC67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DF8620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ri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930C7" w14:textId="77777777" w:rsidR="00176744" w:rsidRPr="002907BB" w:rsidRDefault="00201831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1767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0E9C7" w14:textId="77777777" w:rsidR="00176744" w:rsidRPr="002907BB" w:rsidRDefault="00201831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56CEF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75B0EDAA" w14:textId="77777777" w:rsidTr="001767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0D002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D89C7D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ri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F8575B" w14:textId="77777777" w:rsidR="00176744" w:rsidRPr="002907BB" w:rsidRDefault="00201831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1767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767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3BFFC5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20183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D00DDF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571BF681" w14:textId="77777777" w:rsidTr="001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A81CE" w14:textId="77777777" w:rsidR="00176744" w:rsidRPr="002907BB" w:rsidRDefault="00176744" w:rsidP="00176744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57276CF" w14:textId="77777777" w:rsidR="00176744" w:rsidRPr="002907BB" w:rsidRDefault="00176744" w:rsidP="00176744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34494CE" w14:textId="77777777" w:rsidR="00176744" w:rsidRPr="002907BB" w:rsidRDefault="00176744" w:rsidP="0017674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H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0D5FC1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1F3C71" w14:textId="77777777" w:rsidR="00176744" w:rsidRPr="002907BB" w:rsidRDefault="00201831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17674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5E7FE9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20183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25DE4B6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36CF706C" w14:textId="77777777" w:rsidTr="001767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C8B47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080985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20E47" w14:textId="77777777" w:rsidR="00176744" w:rsidRPr="002907BB" w:rsidRDefault="00201831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AA743" w14:textId="77777777" w:rsidR="00176744" w:rsidRPr="002907BB" w:rsidRDefault="00201831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F9DA4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69677C56" w14:textId="77777777" w:rsidTr="001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8C2E3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F96EA3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ri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61379" w14:textId="77777777" w:rsidR="00176744" w:rsidRPr="002907BB" w:rsidRDefault="00201831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1767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5BB88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20183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8418B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357CD575" w14:textId="77777777" w:rsidTr="001767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9DF69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9C95C2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ri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2A32C8" w14:textId="77777777" w:rsidR="00176744" w:rsidRPr="002907BB" w:rsidRDefault="00201831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1767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EAED82" w14:textId="77777777" w:rsidR="00176744" w:rsidRPr="002907BB" w:rsidRDefault="00201831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76744"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A67FAC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201831" w:rsidRPr="002907BB" w14:paraId="52FBDEB2" w14:textId="77777777" w:rsidTr="00F35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5B988" w14:textId="77777777" w:rsidR="00201831" w:rsidRPr="002907BB" w:rsidRDefault="00201831" w:rsidP="00F35E5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97B4996" w14:textId="77777777" w:rsidR="00201831" w:rsidRPr="002907BB" w:rsidRDefault="00201831" w:rsidP="00F35E5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9C2B54A" w14:textId="77777777" w:rsidR="00201831" w:rsidRPr="002907BB" w:rsidRDefault="00201831" w:rsidP="00F35E5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4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B repeat 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B1C1C2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62FC34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5.89 ± 0.6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7230BB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6C4479B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831" w:rsidRPr="002907BB" w14:paraId="3FFC3208" w14:textId="77777777" w:rsidTr="00F35E5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B4741" w14:textId="77777777" w:rsidR="00201831" w:rsidRPr="002907BB" w:rsidRDefault="00201831" w:rsidP="00F35E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09545E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66620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6.52 ± 0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8BA83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7E1BF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201831" w:rsidRPr="002907BB" w14:paraId="4F1B6B42" w14:textId="77777777" w:rsidTr="00F35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827FC" w14:textId="77777777" w:rsidR="00201831" w:rsidRPr="002907BB" w:rsidRDefault="00201831" w:rsidP="00F35E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C2C889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ms-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40F61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7.38 ± 0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ECD63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A1DF1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831" w:rsidRPr="002907BB" w14:paraId="0CEC2675" w14:textId="77777777" w:rsidTr="00F35E5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EB278" w14:textId="77777777" w:rsidR="00201831" w:rsidRPr="002907BB" w:rsidRDefault="00201831" w:rsidP="00F35E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418A3A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ms-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608460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3.26 ± 0.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C31E49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4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6D8DF8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174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201831" w:rsidRPr="002907BB" w14:paraId="51CD472A" w14:textId="77777777" w:rsidTr="00F35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C154B" w14:textId="77777777" w:rsidR="00201831" w:rsidRPr="002907BB" w:rsidRDefault="00201831" w:rsidP="00F35E57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B19C054" w14:textId="77777777" w:rsidR="00201831" w:rsidRPr="002907BB" w:rsidRDefault="00201831" w:rsidP="00F35E57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5F42770" w14:textId="77777777" w:rsidR="00201831" w:rsidRPr="002907BB" w:rsidRDefault="00201831" w:rsidP="00F35E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4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B repeat 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99D41E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6B7A56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6.23 ± 0.6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40FD66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/55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4608D3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831" w:rsidRPr="002907BB" w14:paraId="0F5B0038" w14:textId="77777777" w:rsidTr="00F35E5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FFF28" w14:textId="77777777" w:rsidR="00201831" w:rsidRPr="002907BB" w:rsidRDefault="00201831" w:rsidP="00F35E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5C86C3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AA986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5.09 ± 0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66CD8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A7B59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201831" w:rsidRPr="002907BB" w14:paraId="09A197A9" w14:textId="77777777" w:rsidTr="00F35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413A0" w14:textId="77777777" w:rsidR="00201831" w:rsidRPr="002907BB" w:rsidRDefault="00201831" w:rsidP="00F35E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11AC34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ms-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820E1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8.69 ± 0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23759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2227A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831" w:rsidRPr="002907BB" w14:paraId="7185F0EF" w14:textId="77777777" w:rsidTr="00F35E5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3F31B" w14:textId="77777777" w:rsidR="00201831" w:rsidRPr="002907BB" w:rsidRDefault="00201831" w:rsidP="00F35E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D21BF1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ms-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86AAD1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3.28 ± 0.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53EB97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8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81ED9F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18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201831" w:rsidRPr="002907BB" w14:paraId="24648735" w14:textId="77777777" w:rsidTr="00F35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78EA8C" w14:textId="77777777" w:rsidR="00201831" w:rsidRPr="002907BB" w:rsidRDefault="00201831" w:rsidP="00F35E5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BCAE216" w14:textId="77777777" w:rsidR="00201831" w:rsidRPr="002907BB" w:rsidRDefault="00201831" w:rsidP="00F35E5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1504F0B" w14:textId="77777777" w:rsidR="00201831" w:rsidRPr="002907BB" w:rsidRDefault="00201831" w:rsidP="00F35E5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4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B repeat 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F525CC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B7E3EB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6.39 ± 0.6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AF7BED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/55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B31E67F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831" w:rsidRPr="002907BB" w14:paraId="449FC78B" w14:textId="77777777" w:rsidTr="00F35E5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FA3B367" w14:textId="77777777" w:rsidR="00201831" w:rsidRPr="002907BB" w:rsidRDefault="00201831" w:rsidP="00F35E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264446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5DA58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4.95 ± 0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61C30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43C73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201831" w:rsidRPr="002907BB" w14:paraId="15A41ACC" w14:textId="77777777" w:rsidTr="00F35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0B6E913" w14:textId="77777777" w:rsidR="00201831" w:rsidRPr="002907BB" w:rsidRDefault="00201831" w:rsidP="00F35E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1865FA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ms-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D0D1F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8.37 ± 0.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D4E47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0E8E9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831" w:rsidRPr="002907BB" w14:paraId="222DA79F" w14:textId="77777777" w:rsidTr="00F35E5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4CA04" w14:textId="77777777" w:rsidR="00201831" w:rsidRPr="002907BB" w:rsidRDefault="00201831" w:rsidP="00F35E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E6E759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ms-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4630BF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3.12 ± 0.9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C9137D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7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FD5EE0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034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201831" w:rsidRPr="002907BB" w14:paraId="78D8E590" w14:textId="77777777" w:rsidTr="00F35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435FC" w14:textId="77777777" w:rsidR="00201831" w:rsidRPr="002907BB" w:rsidRDefault="00201831" w:rsidP="00F35E5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717D95F" w14:textId="77777777" w:rsidR="00201831" w:rsidRPr="002907BB" w:rsidRDefault="00201831" w:rsidP="00F35E5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8FAB64D" w14:textId="77777777" w:rsidR="00201831" w:rsidRPr="002907BB" w:rsidRDefault="00201831" w:rsidP="00F35E5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4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B repeat 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53088EF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01EDF3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6.33 ± 0.6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1254CD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D4C07ED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831" w:rsidRPr="002907BB" w14:paraId="5EEFD81A" w14:textId="77777777" w:rsidTr="00F35E5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BB6AE" w14:textId="77777777" w:rsidR="00201831" w:rsidRPr="002907BB" w:rsidRDefault="00201831" w:rsidP="00F35E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CC044E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E0F08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6.19 ± 0.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398EB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E689C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201831" w:rsidRPr="002907BB" w14:paraId="057BDF9F" w14:textId="77777777" w:rsidTr="00F35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23676" w14:textId="77777777" w:rsidR="00201831" w:rsidRPr="002907BB" w:rsidRDefault="00201831" w:rsidP="00F35E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301E9D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ms-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34D65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7.27 ± 0.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CE5CB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88F3C" w14:textId="77777777" w:rsidR="00201831" w:rsidRPr="002907BB" w:rsidRDefault="00201831" w:rsidP="00F3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831" w:rsidRPr="002907BB" w14:paraId="163BBD9E" w14:textId="77777777" w:rsidTr="00F35E5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E7CAC" w14:textId="77777777" w:rsidR="00201831" w:rsidRPr="002907BB" w:rsidRDefault="00201831" w:rsidP="00F35E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41CF3E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ms-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B841A2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3.60 ± 0.9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BAC1F7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AFD99B" w14:textId="77777777" w:rsidR="00201831" w:rsidRPr="002907BB" w:rsidRDefault="00201831" w:rsidP="00F3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116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176744" w:rsidRPr="002907BB" w14:paraId="5A71C427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6139E" w14:textId="77777777" w:rsidR="00176744" w:rsidRPr="002907BB" w:rsidRDefault="00176744" w:rsidP="00176744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18B573B" w14:textId="77777777" w:rsidR="00176744" w:rsidRPr="002907BB" w:rsidRDefault="00176744" w:rsidP="00176744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99E738A" w14:textId="77777777" w:rsidR="00176744" w:rsidRPr="002907BB" w:rsidRDefault="00201831" w:rsidP="00176744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7</w:t>
            </w:r>
            <w:r w:rsidR="00176744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C</w:t>
            </w:r>
            <w:r w:rsidR="00176744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C32769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CBBC6A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6.39 ± 0.6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07FD1D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/55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B85E366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1E522386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EEEFF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A39CE0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64153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4.95 ± 0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4E20B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0B87B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45211B83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9812E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4D8FB6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itr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F1654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3.79 ± 0.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86CDB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4ED51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3728DFA5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93753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3C309D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itr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21B91E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7.16 ± 0.6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C7BC0A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85CD7B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176744" w:rsidRPr="002907BB" w14:paraId="456C646D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88F5D" w14:textId="77777777" w:rsidR="00176744" w:rsidRPr="002907BB" w:rsidRDefault="00176744" w:rsidP="00176744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740B521" w14:textId="77777777" w:rsidR="00176744" w:rsidRPr="002907BB" w:rsidRDefault="00176744" w:rsidP="00176744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871A4BB" w14:textId="77777777" w:rsidR="00176744" w:rsidRPr="002907BB" w:rsidRDefault="00201831" w:rsidP="0017674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7C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176744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C9696E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DE9673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6.23 ± 0.6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3E8C6C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/55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9DF27D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749791FA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57A38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3EA144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D8F43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5.09 ± 0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DC3FF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4F27D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77D26C4F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82B96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3D1ECB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itr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30A9F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3.71 ± 0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B2411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383C1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1BE7131C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213CD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0E781D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itr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22C5CE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7.38 ± 0.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0B3E6F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6716EB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176744" w:rsidRPr="002907BB" w14:paraId="35D592E0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4D591" w14:textId="77777777" w:rsidR="00176744" w:rsidRPr="002907BB" w:rsidRDefault="00176744" w:rsidP="00176744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211DE97" w14:textId="77777777" w:rsidR="00176744" w:rsidRPr="002907BB" w:rsidRDefault="00176744" w:rsidP="00176744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2950233" w14:textId="77777777" w:rsidR="00176744" w:rsidRPr="002907BB" w:rsidRDefault="00201831" w:rsidP="00176744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7C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176744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8232F9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EA4922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5.89 ± 0.6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046C8E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1C536D6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0A52DDDC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05AD6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59BE2D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1968C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6.52 ± 0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9364D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4FFB6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0AC48954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5F466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4DBEB9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itr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ABEF5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3.85 ± 0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CB1AA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8BFD7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6E79EAAF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5167C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CC6B02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itr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32355F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7.93 ± 0.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364AEA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60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E4BED5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176744" w:rsidRPr="002907BB" w14:paraId="592042CF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D3EC6" w14:textId="77777777" w:rsidR="00176744" w:rsidRPr="002907BB" w:rsidRDefault="00176744" w:rsidP="00176744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0CE0DDE" w14:textId="77777777" w:rsidR="00176744" w:rsidRPr="002907BB" w:rsidRDefault="00176744" w:rsidP="00176744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BF6D29F" w14:textId="77777777" w:rsidR="00176744" w:rsidRPr="002907BB" w:rsidRDefault="00201831" w:rsidP="00176744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7C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176744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FAD07C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1D2420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6.33 ± 0.6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FFBBDC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CD6D7C3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45BCCCB4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FD97D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376588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ED312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5.38 ± 0.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42A04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C9214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23BFB79E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5F225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27690E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itr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6226B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4.15 ± 0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31EAA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C37A6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629F8E07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3F9D9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C4BE52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itr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C60404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7.60 ± 0.7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94D814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6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32742D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176744" w:rsidRPr="002907BB" w14:paraId="5BBBFB6D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89EC7" w14:textId="77777777" w:rsidR="00176744" w:rsidRPr="002907BB" w:rsidRDefault="00176744" w:rsidP="00176744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18FF1EA" w14:textId="77777777" w:rsidR="00176744" w:rsidRPr="002907BB" w:rsidRDefault="00176744" w:rsidP="00176744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A406BA1" w14:textId="77777777" w:rsidR="00176744" w:rsidRPr="002907BB" w:rsidRDefault="00201831" w:rsidP="00176744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7</w:t>
            </w:r>
            <w:r w:rsidR="00176744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G repeat 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6E0696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FF6F26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6.39 ± 0.6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57E9A8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/55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4ABBE9A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34F2B6A1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96A80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678B89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0FB36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4.95 ± 0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2046E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0EA8B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11BBA5FE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51A0D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D53D38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gk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A2E4F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4.92 ± 0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F89E7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A67C5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5A418156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BC84E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A039AC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gk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D12D16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5.16 ± 0.3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BB8845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67B2C2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653F0811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B9750" w14:textId="77777777" w:rsidR="00176744" w:rsidRPr="002907BB" w:rsidRDefault="00176744" w:rsidP="00176744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DB88E16" w14:textId="77777777" w:rsidR="00176744" w:rsidRPr="002907BB" w:rsidRDefault="00176744" w:rsidP="00176744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C2FBA68" w14:textId="77777777" w:rsidR="00176744" w:rsidRPr="002907BB" w:rsidRDefault="00201831" w:rsidP="0017674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lastRenderedPageBreak/>
              <w:t>7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G </w:t>
            </w:r>
            <w:r w:rsidR="00176744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0F0E81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rol RNA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AC6C44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6.23 ± 0.6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C23ADA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/55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58A857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49DBA44A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554C2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31757D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4FC2D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5.09 ± 0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B13ED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8532C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55BCA65F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A748A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959ACF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gk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0FEBF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5.13 ± 0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9AF7F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E40E7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658A8D5C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77D27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99178F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gk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29B35A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4.91 ± 0.3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D2347A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33E950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5B89BF98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5DE076" w14:textId="77777777" w:rsidR="00176744" w:rsidRPr="002907BB" w:rsidRDefault="00176744" w:rsidP="00176744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F78C0C6" w14:textId="77777777" w:rsidR="00176744" w:rsidRPr="002907BB" w:rsidRDefault="00176744" w:rsidP="00176744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6881E5A" w14:textId="77777777" w:rsidR="00176744" w:rsidRPr="002907BB" w:rsidRDefault="00201831" w:rsidP="00176744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7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G </w:t>
            </w:r>
            <w:r w:rsidR="00176744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016C43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A3330F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5.89 ± 0.6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EAB5CC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E4D0371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6BB7B9F1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E88173D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F06403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9B3AA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6.52 ± 0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E3BCC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9066A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6AE426D9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2653D8D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F70C63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gk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2F45B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4.18 ± 0.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50EFC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CAEA0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4B44B0E2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33896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8E9FBE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gk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932047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4.62 ± 0.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4A1F22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60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991EF0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6B600C46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2A3D2" w14:textId="77777777" w:rsidR="00176744" w:rsidRPr="002907BB" w:rsidRDefault="00176744" w:rsidP="00176744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8938157" w14:textId="77777777" w:rsidR="00176744" w:rsidRPr="002907BB" w:rsidRDefault="00176744" w:rsidP="00176744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DD5961D" w14:textId="77777777" w:rsidR="00176744" w:rsidRPr="002907BB" w:rsidRDefault="00201831" w:rsidP="0017674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7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G </w:t>
            </w:r>
            <w:r w:rsidR="00176744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EC9028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631C27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6.33 ± 0.6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3C0B44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88F65C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6893DCDD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3C600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8FCF7C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78797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5.38 ± 0.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96088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90F7C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76744" w:rsidRPr="002907BB" w14:paraId="124D3D11" w14:textId="77777777" w:rsidTr="003B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CFBCE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A4C86E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gk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9FF72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4.25 ± 0.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9B04D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D456E" w14:textId="77777777" w:rsidR="00176744" w:rsidRPr="002907BB" w:rsidRDefault="00176744" w:rsidP="00176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744" w:rsidRPr="002907BB" w14:paraId="090E8747" w14:textId="77777777" w:rsidTr="003B25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2C802E" w14:textId="77777777" w:rsidR="00176744" w:rsidRPr="002907BB" w:rsidRDefault="00176744" w:rsidP="001767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3E433C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gk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A620C6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3.96 ± 0.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442CCF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7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77FC16" w14:textId="77777777" w:rsidR="00176744" w:rsidRPr="002907BB" w:rsidRDefault="00176744" w:rsidP="00176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</w:tbl>
    <w:p w14:paraId="0D685383" w14:textId="77777777" w:rsidR="003B251C" w:rsidRDefault="007211E6" w:rsidP="003B251C">
      <w:pPr>
        <w:rPr>
          <w:rFonts w:ascii="Times New Roman" w:hAnsi="Times New Roman" w:cs="Times New Roman"/>
          <w:vertAlign w:val="superscript"/>
          <w:lang w:eastAsia="zh-CN"/>
        </w:rPr>
      </w:pPr>
      <w:r w:rsidRPr="002907BB">
        <w:rPr>
          <w:rFonts w:ascii="Times New Roman" w:hAnsi="Times New Roman" w:cs="Times New Roman"/>
          <w:vertAlign w:val="superscript"/>
        </w:rPr>
        <w:t xml:space="preserve">a </w:t>
      </w:r>
      <w:r w:rsidRPr="002907BB">
        <w:rPr>
          <w:rFonts w:ascii="Times New Roman" w:hAnsi="Times New Roman" w:cs="Times New Roman"/>
        </w:rPr>
        <w:t xml:space="preserve">vs same </w:t>
      </w:r>
      <w:proofErr w:type="spellStart"/>
      <w:r w:rsidR="00A02BA0">
        <w:rPr>
          <w:rFonts w:ascii="Times New Roman" w:hAnsi="Times New Roman" w:cs="Times New Roman"/>
        </w:rPr>
        <w:t>same</w:t>
      </w:r>
      <w:proofErr w:type="spellEnd"/>
      <w:r w:rsidR="00A02BA0">
        <w:rPr>
          <w:rFonts w:ascii="Times New Roman" w:hAnsi="Times New Roman" w:cs="Times New Roman"/>
        </w:rPr>
        <w:t xml:space="preserve"> strain + control RNAi</w:t>
      </w:r>
      <w:r w:rsidR="003B251C" w:rsidRPr="003B251C">
        <w:rPr>
          <w:rFonts w:ascii="Times New Roman" w:hAnsi="Times New Roman" w:cs="Times New Roman" w:hint="eastAsia"/>
          <w:vertAlign w:val="superscript"/>
          <w:lang w:eastAsia="zh-CN"/>
        </w:rPr>
        <w:t xml:space="preserve"> </w:t>
      </w:r>
    </w:p>
    <w:p w14:paraId="3BA22997" w14:textId="67310320" w:rsidR="00AF4CF2" w:rsidRPr="00515C28" w:rsidRDefault="003B251C" w:rsidP="00397A46">
      <w:pPr>
        <w:rPr>
          <w:rFonts w:ascii="Times New Roman" w:eastAsia="宋体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  <w:lang w:eastAsia="zh-CN"/>
        </w:rPr>
        <w:t>b</w:t>
      </w:r>
      <w:r w:rsidRPr="002907BB">
        <w:rPr>
          <w:rFonts w:ascii="Times New Roman" w:hAnsi="Times New Roman" w:cs="Times New Roman"/>
          <w:vertAlign w:val="superscript"/>
        </w:rPr>
        <w:t xml:space="preserve"> </w:t>
      </w:r>
      <w:r w:rsidRPr="002907BB">
        <w:rPr>
          <w:rFonts w:ascii="Times New Roman" w:hAnsi="Times New Roman" w:cs="Times New Roman"/>
        </w:rPr>
        <w:t xml:space="preserve">vs </w:t>
      </w:r>
      <w:r>
        <w:rPr>
          <w:rFonts w:ascii="Times New Roman" w:hAnsi="Times New Roman" w:cs="Times New Roman"/>
        </w:rPr>
        <w:t>WT</w:t>
      </w:r>
      <w:r w:rsidRPr="002907BB">
        <w:rPr>
          <w:rFonts w:ascii="Times New Roman" w:hAnsi="Times New Roman" w:cs="Times New Roman"/>
        </w:rPr>
        <w:t xml:space="preserve"> </w:t>
      </w:r>
      <w:r w:rsidRPr="003E176D">
        <w:rPr>
          <w:rFonts w:ascii="Times New Roman" w:hAnsi="Times New Roman" w:cs="Times New Roman" w:hint="eastAsia"/>
          <w:i/>
          <w:iCs/>
          <w:lang w:eastAsia="zh-CN"/>
        </w:rPr>
        <w:t>let-607</w:t>
      </w:r>
      <w:r>
        <w:rPr>
          <w:rFonts w:ascii="Times New Roman" w:hAnsi="Times New Roman" w:cs="Times New Roman"/>
          <w:lang w:eastAsia="zh-CN"/>
        </w:rPr>
        <w:t xml:space="preserve"> RNA</w:t>
      </w:r>
      <w:r>
        <w:rPr>
          <w:rFonts w:ascii="Times New Roman" w:hAnsi="Times New Roman" w:cs="Times New Roman" w:hint="eastAsia"/>
          <w:lang w:eastAsia="zh-CN"/>
        </w:rPr>
        <w:t>i</w:t>
      </w:r>
      <w:bookmarkStart w:id="0" w:name="_GoBack"/>
      <w:bookmarkEnd w:id="0"/>
    </w:p>
    <w:sectPr w:rsidR="00AF4CF2" w:rsidRPr="00515C28" w:rsidSect="00915067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4A2643" w14:textId="77777777" w:rsidR="0053369B" w:rsidRDefault="0053369B">
      <w:r>
        <w:separator/>
      </w:r>
    </w:p>
  </w:endnote>
  <w:endnote w:type="continuationSeparator" w:id="0">
    <w:p w14:paraId="1003638C" w14:textId="77777777" w:rsidR="0053369B" w:rsidRDefault="00533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C17744" w14:textId="77777777" w:rsidR="0053369B" w:rsidRDefault="0053369B">
      <w:r>
        <w:separator/>
      </w:r>
    </w:p>
  </w:footnote>
  <w:footnote w:type="continuationSeparator" w:id="0">
    <w:p w14:paraId="7A09A45F" w14:textId="77777777" w:rsidR="0053369B" w:rsidRDefault="005336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98A"/>
    <w:rsid w:val="000D58BE"/>
    <w:rsid w:val="001409F4"/>
    <w:rsid w:val="00176744"/>
    <w:rsid w:val="00201831"/>
    <w:rsid w:val="002907BB"/>
    <w:rsid w:val="002938A3"/>
    <w:rsid w:val="002B1556"/>
    <w:rsid w:val="00301FC4"/>
    <w:rsid w:val="0034142B"/>
    <w:rsid w:val="00397A46"/>
    <w:rsid w:val="003B251C"/>
    <w:rsid w:val="003B5A20"/>
    <w:rsid w:val="003E176D"/>
    <w:rsid w:val="003E691A"/>
    <w:rsid w:val="00434B5D"/>
    <w:rsid w:val="00437710"/>
    <w:rsid w:val="004747D8"/>
    <w:rsid w:val="005120DE"/>
    <w:rsid w:val="00515C28"/>
    <w:rsid w:val="0053369B"/>
    <w:rsid w:val="005F64D1"/>
    <w:rsid w:val="00646B6A"/>
    <w:rsid w:val="0069622F"/>
    <w:rsid w:val="006F5927"/>
    <w:rsid w:val="00707795"/>
    <w:rsid w:val="0070785A"/>
    <w:rsid w:val="007211E6"/>
    <w:rsid w:val="0074245B"/>
    <w:rsid w:val="0075410C"/>
    <w:rsid w:val="007936AF"/>
    <w:rsid w:val="00795329"/>
    <w:rsid w:val="007A2BD1"/>
    <w:rsid w:val="007D5A4C"/>
    <w:rsid w:val="008019E6"/>
    <w:rsid w:val="00805095"/>
    <w:rsid w:val="00850D9D"/>
    <w:rsid w:val="008B7043"/>
    <w:rsid w:val="008D17BD"/>
    <w:rsid w:val="008D58D8"/>
    <w:rsid w:val="00915067"/>
    <w:rsid w:val="00941835"/>
    <w:rsid w:val="00946EF0"/>
    <w:rsid w:val="009851F4"/>
    <w:rsid w:val="009A6E73"/>
    <w:rsid w:val="009D72C8"/>
    <w:rsid w:val="00A02BA0"/>
    <w:rsid w:val="00A829AF"/>
    <w:rsid w:val="00AB06D9"/>
    <w:rsid w:val="00AD00EA"/>
    <w:rsid w:val="00AE777A"/>
    <w:rsid w:val="00AF4CF2"/>
    <w:rsid w:val="00B14112"/>
    <w:rsid w:val="00B33DBD"/>
    <w:rsid w:val="00BE298A"/>
    <w:rsid w:val="00C6253F"/>
    <w:rsid w:val="00CC02C8"/>
    <w:rsid w:val="00D05848"/>
    <w:rsid w:val="00D113F7"/>
    <w:rsid w:val="00D32492"/>
    <w:rsid w:val="00D53223"/>
    <w:rsid w:val="00DC3792"/>
    <w:rsid w:val="00DF04E1"/>
    <w:rsid w:val="00E03E96"/>
    <w:rsid w:val="00E328A5"/>
    <w:rsid w:val="00E353E4"/>
    <w:rsid w:val="00E66F3C"/>
    <w:rsid w:val="00E7231E"/>
    <w:rsid w:val="00E80106"/>
    <w:rsid w:val="00ED431A"/>
    <w:rsid w:val="00F57A9B"/>
    <w:rsid w:val="00F653E1"/>
    <w:rsid w:val="00FB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F33D61"/>
  <w14:defaultImageDpi w14:val="300"/>
  <w15:docId w15:val="{9E6768BF-56F6-E840-80BA-DDCBC35BD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F64D1"/>
    <w:pPr>
      <w:tabs>
        <w:tab w:val="center" w:pos="4153"/>
        <w:tab w:val="right" w:pos="8306"/>
      </w:tabs>
      <w:snapToGrid w:val="0"/>
    </w:pPr>
    <w:rPr>
      <w:sz w:val="18"/>
      <w:szCs w:val="18"/>
      <w:lang w:eastAsia="zh-CN"/>
    </w:rPr>
  </w:style>
  <w:style w:type="character" w:customStyle="1" w:styleId="a4">
    <w:name w:val="页脚 字符"/>
    <w:basedOn w:val="a0"/>
    <w:link w:val="a3"/>
    <w:uiPriority w:val="99"/>
    <w:rsid w:val="005F64D1"/>
    <w:rPr>
      <w:sz w:val="18"/>
      <w:szCs w:val="18"/>
      <w:lang w:eastAsia="zh-CN"/>
    </w:rPr>
  </w:style>
  <w:style w:type="paragraph" w:styleId="a5">
    <w:name w:val="Normal (Web)"/>
    <w:basedOn w:val="a"/>
    <w:uiPriority w:val="99"/>
    <w:unhideWhenUsed/>
    <w:rsid w:val="005F64D1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zh-CN"/>
    </w:rPr>
  </w:style>
  <w:style w:type="table" w:customStyle="1" w:styleId="21">
    <w:name w:val="网格表 21"/>
    <w:basedOn w:val="a1"/>
    <w:uiPriority w:val="47"/>
    <w:rsid w:val="005F64D1"/>
    <w:rPr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1">
    <w:name w:val="网格表 1 浅色1"/>
    <w:basedOn w:val="a1"/>
    <w:uiPriority w:val="46"/>
    <w:rsid w:val="00AF4CF2"/>
    <w:rPr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6">
    <w:name w:val="header"/>
    <w:basedOn w:val="a"/>
    <w:link w:val="a7"/>
    <w:uiPriority w:val="99"/>
    <w:unhideWhenUsed/>
    <w:rsid w:val="007078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0785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F5927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F5927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72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5DE3C5-C1B7-4CF5-9806-88242B869F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72</Words>
  <Characters>7251</Characters>
  <Application>Microsoft Office Word</Application>
  <DocSecurity>0</DocSecurity>
  <Lines>60</Lines>
  <Paragraphs>17</Paragraphs>
  <ScaleCrop>false</ScaleCrop>
  <Company/>
  <LinksUpToDate>false</LinksUpToDate>
  <CharactersWithSpaces>8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唐海清</cp:lastModifiedBy>
  <cp:revision>3</cp:revision>
  <cp:lastPrinted>2020-08-18T15:38:00Z</cp:lastPrinted>
  <dcterms:created xsi:type="dcterms:W3CDTF">2021-05-07T06:26:00Z</dcterms:created>
  <dcterms:modified xsi:type="dcterms:W3CDTF">2021-05-07T06:27:00Z</dcterms:modified>
</cp:coreProperties>
</file>